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611" w:rsidRPr="005465F5" w:rsidRDefault="00421743" w:rsidP="00F26976">
      <w:pPr>
        <w:ind w:leftChars="202" w:left="424"/>
        <w:rPr>
          <w:rFonts w:ascii="Times New Roman" w:hAnsi="Times New Roman" w:cs="Times New Roman"/>
          <w:sz w:val="22"/>
        </w:rPr>
      </w:pPr>
      <w:bookmarkStart w:id="0" w:name="OLE_LINK92"/>
      <w:bookmarkStart w:id="1" w:name="OLE_LINK106"/>
      <w:r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Online Resource </w:t>
      </w:r>
      <w:r w:rsidR="00285BB1" w:rsidRPr="005465F5">
        <w:rPr>
          <w:rFonts w:ascii="Times New Roman" w:eastAsia="宋体" w:hAnsi="Times New Roman" w:cs="Times New Roman"/>
          <w:b/>
          <w:bCs/>
          <w:kern w:val="0"/>
          <w:sz w:val="22"/>
        </w:rPr>
        <w:t>1</w:t>
      </w:r>
      <w:bookmarkEnd w:id="0"/>
      <w:bookmarkEnd w:id="1"/>
      <w:r w:rsidR="00285BB1" w:rsidRPr="005465F5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. </w:t>
      </w:r>
      <w:r w:rsidR="00285BB1" w:rsidRPr="005465F5">
        <w:rPr>
          <w:rFonts w:ascii="Times New Roman" w:eastAsia="宋体" w:hAnsi="Times New Roman" w:cs="Times New Roman"/>
          <w:kern w:val="0"/>
          <w:sz w:val="22"/>
        </w:rPr>
        <w:t xml:space="preserve">The genotype distributions of RAGE polymorphisms estimated by </w:t>
      </w:r>
      <w:r w:rsidR="00356278" w:rsidRPr="005465F5">
        <w:rPr>
          <w:rFonts w:ascii="Times New Roman" w:eastAsia="宋体" w:hAnsi="Times New Roman" w:cs="Times New Roman"/>
          <w:kern w:val="0"/>
          <w:sz w:val="22"/>
        </w:rPr>
        <w:t>gender</w:t>
      </w:r>
    </w:p>
    <w:tbl>
      <w:tblPr>
        <w:tblW w:w="14011" w:type="dxa"/>
        <w:jc w:val="center"/>
        <w:tblLook w:val="04A0"/>
      </w:tblPr>
      <w:tblGrid>
        <w:gridCol w:w="1753"/>
        <w:gridCol w:w="1746"/>
        <w:gridCol w:w="1681"/>
        <w:gridCol w:w="1814"/>
        <w:gridCol w:w="711"/>
        <w:gridCol w:w="222"/>
        <w:gridCol w:w="1723"/>
        <w:gridCol w:w="1587"/>
        <w:gridCol w:w="2063"/>
        <w:gridCol w:w="711"/>
      </w:tblGrid>
      <w:tr w:rsidR="00445476" w:rsidRPr="005465F5" w:rsidTr="00697935">
        <w:trPr>
          <w:trHeight w:val="86"/>
          <w:jc w:val="center"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Model</w:t>
            </w:r>
          </w:p>
        </w:tc>
        <w:tc>
          <w:tcPr>
            <w:tcW w:w="59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C01CB1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  <w:r w:rsidR="003F17D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84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C01CB1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  <w:r w:rsidR="003F17D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</w:p>
        </w:tc>
      </w:tr>
      <w:tr w:rsidR="00445476" w:rsidRPr="005465F5" w:rsidTr="00697935">
        <w:trPr>
          <w:trHeight w:val="52"/>
          <w:jc w:val="center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5476" w:rsidRPr="005465F5" w:rsidRDefault="00445476" w:rsidP="006979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Control (N=</w:t>
            </w:r>
            <w:r w:rsidR="0000093B"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97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ases (N= </w:t>
            </w:r>
            <w:r w:rsidR="0000093B"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31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OR (95% CI)</w:t>
            </w:r>
            <w:r w:rsidRPr="005465F5">
              <w:rPr>
                <w:rFonts w:ascii="Times New Roman" w:eastAsia="宋体" w:hAnsi="Times New Roman" w:cs="Times New Roman"/>
                <w:bCs/>
                <w:sz w:val="22"/>
                <w:vertAlign w:val="superscript"/>
              </w:rPr>
              <w:t xml:space="preserve"> </w:t>
            </w:r>
            <w:r w:rsidR="00DB5BE4" w:rsidRPr="005465F5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Control (N=11</w:t>
            </w:r>
            <w:r w:rsidR="00CD0C60"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ases (N= </w:t>
            </w:r>
            <w:r w:rsidR="00181D6A"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69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OR (95% CI)</w:t>
            </w:r>
            <w:r w:rsidRPr="005465F5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  <w:t xml:space="preserve"> </w:t>
            </w:r>
            <w:r w:rsidR="00DB5BE4" w:rsidRPr="005465F5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445476" w:rsidRPr="005465F5" w:rsidTr="00697935">
        <w:trPr>
          <w:trHeight w:val="300"/>
          <w:jc w:val="center"/>
        </w:trPr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65F5">
              <w:rPr>
                <w:rFonts w:ascii="Times New Roman" w:hAnsi="Times New Roman" w:cs="Times New Roman"/>
                <w:b/>
                <w:bCs/>
                <w:sz w:val="22"/>
              </w:rPr>
              <w:t>rs2070600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5465F5" w:rsidTr="00697935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G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2E010F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2E010F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6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  <w:r w:rsidR="005465F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5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5465F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65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5465F5" w:rsidTr="00697935">
        <w:trPr>
          <w:trHeight w:val="379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A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2E010F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7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2E010F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3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3220C" w:rsidP="00BB19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 (0.91-3.1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3220C" w:rsidP="00BB19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  <w:r w:rsidR="005465F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8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  <w:r w:rsidR="005465F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06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8D4BC2" w:rsidP="00E26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E2633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6</w:t>
            </w:r>
            <w:r w:rsidR="00E2633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="00E2633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03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8D4BC2" w:rsidP="00E26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E2633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98</w:t>
            </w:r>
          </w:p>
        </w:tc>
      </w:tr>
      <w:tr w:rsidR="00445476" w:rsidRPr="005465F5" w:rsidTr="00697935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A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2E010F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6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2E010F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9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3220C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72 (0.58-5.1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3220C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3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5465F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6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5465F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29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E26334" w:rsidP="00E26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58</w:t>
            </w:r>
            <w:r w:rsidR="008D4BC2"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4</w:t>
            </w:r>
            <w:r w:rsidR="008D4BC2"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.02</w:t>
            </w:r>
            <w:r w:rsidR="008D4BC2"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E2633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581</w:t>
            </w:r>
          </w:p>
        </w:tc>
      </w:tr>
      <w:tr w:rsidR="00445476" w:rsidRPr="005465F5" w:rsidTr="00697935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A alle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2E010F" w:rsidP="00BB19F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01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  <w:r w:rsidR="00D61CCB" w:rsidRPr="005465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E01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01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837B6A" w:rsidP="00BB19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70</w:t>
            </w:r>
            <w:r w:rsidR="00D61CCB" w:rsidRPr="005465F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sz w:val="22"/>
              </w:rPr>
              <w:t>(0.26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  <w:r w:rsidR="005465F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  <w:r w:rsidR="005465F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3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5465F5" w:rsidTr="00697935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G alle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2E010F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9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2E010F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3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A2610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53 (0.96-2.4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A2610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0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</w:t>
            </w:r>
            <w:r w:rsidR="005465F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9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</w:t>
            </w:r>
            <w:r w:rsidR="005465F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68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7117F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19 (0.64-2.2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7117F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584</w:t>
            </w:r>
          </w:p>
        </w:tc>
      </w:tr>
      <w:tr w:rsidR="00445476" w:rsidRPr="005465F5" w:rsidTr="00697935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AG+AA vs. G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8560B3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71 (0.96-3.0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8560B3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0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DF2351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28 (0.61-2.7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DF2351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517</w:t>
            </w:r>
          </w:p>
        </w:tc>
      </w:tr>
      <w:tr w:rsidR="00445476" w:rsidRPr="005465F5" w:rsidTr="00697935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AA vs. AG+G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556538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45 (0.50-4.1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556538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4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C350E9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91 (0.12-7.1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C350E9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926</w:t>
            </w:r>
          </w:p>
        </w:tc>
      </w:tr>
      <w:tr w:rsidR="00445476" w:rsidRPr="005465F5" w:rsidTr="00697935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65F5">
              <w:rPr>
                <w:rFonts w:ascii="Times New Roman" w:hAnsi="Times New Roman" w:cs="Times New Roman"/>
                <w:b/>
                <w:bCs/>
                <w:sz w:val="22"/>
              </w:rPr>
              <w:t>rs18400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5465F5" w:rsidTr="00697935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G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4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2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5566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8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68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5465F5" w:rsidTr="00697935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G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4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6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A063FC" w:rsidP="00BB19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.68 (0.37-1.2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A063FC" w:rsidP="00BB19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.2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5566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8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0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564651" w:rsidP="007B2D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5</w:t>
            </w:r>
            <w:r w:rsidR="007B2D2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2</w:t>
            </w:r>
            <w:r w:rsidR="007B2D2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-1.</w:t>
            </w:r>
            <w:r w:rsidR="007B2D2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1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564651" w:rsidP="007B2D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1</w:t>
            </w:r>
            <w:r w:rsidR="007B2D2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2</w:t>
            </w:r>
          </w:p>
        </w:tc>
      </w:tr>
      <w:tr w:rsidR="00445476" w:rsidRPr="005465F5" w:rsidTr="00697935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A063FC" w:rsidP="00BB19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.31 (0.11-15.8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A063FC" w:rsidP="00BB19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.8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445476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5566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3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29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564651" w:rsidP="007B2D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5</w:t>
            </w:r>
            <w:r w:rsidR="007B2D2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0</w:t>
            </w:r>
            <w:r w:rsidR="007B2D2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-3.</w:t>
            </w:r>
            <w:r w:rsidR="007B2D2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8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5465F5" w:rsidRDefault="00564651" w:rsidP="007B2D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7B2D2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39</w:t>
            </w:r>
          </w:p>
        </w:tc>
      </w:tr>
      <w:tr w:rsidR="00960F14" w:rsidRPr="005465F5" w:rsidTr="00697935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G alle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2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5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7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0F14" w:rsidRPr="005465F5" w:rsidTr="00697935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T alle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8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  <w:r w:rsidR="00D61CC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4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.77 (0.45-1.3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.3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7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690F17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3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56 (0.27-1.1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120</w:t>
            </w:r>
          </w:p>
        </w:tc>
      </w:tr>
      <w:tr w:rsidR="00960F14" w:rsidRPr="005465F5" w:rsidTr="00697935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GT+TT vs. G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70 (0.39-1.2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2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54 (0.23-1.2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148</w:t>
            </w:r>
          </w:p>
        </w:tc>
      </w:tr>
      <w:tr w:rsidR="00960F14" w:rsidRPr="005465F5" w:rsidTr="00697935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TT vs. GT+G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47 (0.12-17.6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7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59 (0.08-4.2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599</w:t>
            </w:r>
          </w:p>
        </w:tc>
      </w:tr>
      <w:tr w:rsidR="00960F14" w:rsidRPr="005465F5" w:rsidTr="00697935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465F5">
              <w:rPr>
                <w:rFonts w:ascii="Times New Roman" w:hAnsi="Times New Roman" w:cs="Times New Roman"/>
                <w:b/>
                <w:sz w:val="22"/>
              </w:rPr>
              <w:t>rs180062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0F14" w:rsidRPr="005465F5" w:rsidTr="00697935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7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5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27020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2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27020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39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0F14" w:rsidRPr="005465F5" w:rsidTr="00697935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A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75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9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1 (0.49-2.1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9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27020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6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27020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46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83 (0.71-4.6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209</w:t>
            </w:r>
          </w:p>
        </w:tc>
      </w:tr>
      <w:tr w:rsidR="00960F14" w:rsidRPr="005465F5" w:rsidTr="00697935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A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5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5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78 (0.21-2.8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7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27020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0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27020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4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4.55 (0.08-265.6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466</w:t>
            </w:r>
          </w:p>
        </w:tc>
      </w:tr>
      <w:tr w:rsidR="00960F14" w:rsidRPr="005465F5" w:rsidTr="00697935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T alle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61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3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5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27020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0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27020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6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0F14" w:rsidRPr="005465F5" w:rsidTr="00697935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A alle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3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4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92 (0.53-1.6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7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27020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9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27020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38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83 (0.79-4.2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160</w:t>
            </w:r>
          </w:p>
        </w:tc>
      </w:tr>
      <w:tr w:rsidR="00960F14" w:rsidRPr="005465F5" w:rsidTr="00697935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AA+AT vs. T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96 (0.49-1.8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8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97 (0.79-4.8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146</w:t>
            </w:r>
          </w:p>
        </w:tc>
      </w:tr>
      <w:tr w:rsidR="00960F14" w:rsidRPr="005465F5" w:rsidTr="00697935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AA vs. AT+T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78 (0.21-2.8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7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4.25 (0.07-256.6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489</w:t>
            </w:r>
          </w:p>
        </w:tc>
      </w:tr>
      <w:tr w:rsidR="00960F14" w:rsidRPr="005465F5" w:rsidTr="00697935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bookmarkStart w:id="2" w:name="OLE_LINK9"/>
            <w:bookmarkStart w:id="3" w:name="OLE_LINK10"/>
            <w:r w:rsidRPr="005465F5">
              <w:rPr>
                <w:rFonts w:ascii="Times New Roman" w:hAnsi="Times New Roman" w:cs="Times New Roman"/>
                <w:b/>
                <w:sz w:val="22"/>
              </w:rPr>
              <w:t>rs1800625</w:t>
            </w:r>
            <w:bookmarkEnd w:id="2"/>
            <w:bookmarkEnd w:id="3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0F14" w:rsidRPr="005465F5" w:rsidTr="00697935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3B0E0C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3B0E0C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2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E80399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 (0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E80399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 (0.0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0F14" w:rsidRPr="005465F5" w:rsidTr="00697935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3B0E0C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0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3B0E0C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43 (0.03-5.7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5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E80399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0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E80399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4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3F17D5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F17D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0F14" w:rsidRPr="005465F5" w:rsidTr="00697935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3B0E0C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87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3B0E0C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0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62 (0.05-7.2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7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E80399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9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E80399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5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0F14" w:rsidRPr="005465F5" w:rsidTr="00697935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C alle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3B0E0C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6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3B0E0C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6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27020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5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27020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2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5465F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0F14" w:rsidRPr="005465F5" w:rsidTr="00697935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T alle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3B0E0C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2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3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3B0E0C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6</w:t>
            </w:r>
            <w:r w:rsidR="0000093B"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3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16 (0.51-2.6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7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27020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8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4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270208" w:rsidP="00BB19F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</w:t>
            </w:r>
            <w:r w:rsidR="0069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46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78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2.97 (0.66-13.4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157</w:t>
            </w:r>
          </w:p>
        </w:tc>
      </w:tr>
      <w:tr w:rsidR="00960F14" w:rsidRPr="005465F5" w:rsidTr="00697935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TT+CT vs. C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60 (0.051-6.9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6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0F14" w:rsidRPr="005465F5" w:rsidTr="00697935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6979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65F5">
              <w:rPr>
                <w:rFonts w:ascii="Times New Roman" w:hAnsi="Times New Roman" w:cs="Times New Roman"/>
                <w:sz w:val="22"/>
              </w:rPr>
              <w:t>TT vs. CT+CC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1.29 (0.53-3.17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57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3.14 (0.67-14.77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F14" w:rsidRPr="005465F5" w:rsidRDefault="00960F14" w:rsidP="00BB1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5F5">
              <w:rPr>
                <w:rFonts w:ascii="Times New Roman" w:eastAsia="宋体" w:hAnsi="Times New Roman" w:cs="Times New Roman"/>
                <w:kern w:val="0"/>
                <w:sz w:val="22"/>
              </w:rPr>
              <w:t>0.147</w:t>
            </w:r>
          </w:p>
        </w:tc>
      </w:tr>
    </w:tbl>
    <w:p w:rsidR="00DB5BE4" w:rsidRPr="005465F5" w:rsidRDefault="00DB5BE4" w:rsidP="00F26976">
      <w:pPr>
        <w:tabs>
          <w:tab w:val="left" w:pos="426"/>
        </w:tabs>
        <w:ind w:leftChars="203" w:left="426"/>
        <w:rPr>
          <w:rFonts w:ascii="Times New Roman" w:eastAsia="宋体" w:hAnsi="Times New Roman" w:cs="Times New Roman"/>
          <w:bCs/>
          <w:sz w:val="22"/>
        </w:rPr>
      </w:pPr>
      <w:r w:rsidRPr="005465F5">
        <w:rPr>
          <w:rFonts w:ascii="Times New Roman" w:eastAsia="宋体" w:hAnsi="Times New Roman" w:cs="Times New Roman"/>
          <w:bCs/>
          <w:sz w:val="22"/>
          <w:vertAlign w:val="superscript"/>
        </w:rPr>
        <w:t>*</w:t>
      </w:r>
      <w:r w:rsidRPr="005465F5">
        <w:rPr>
          <w:rFonts w:ascii="Times New Roman" w:eastAsia="宋体" w:hAnsi="Times New Roman" w:cs="Times New Roman"/>
          <w:bCs/>
          <w:sz w:val="22"/>
        </w:rPr>
        <w:t>Adjusted for age, BMI, family history of cancer, ethnicity,</w:t>
      </w:r>
      <w:r w:rsidR="000A74E0" w:rsidRPr="005465F5">
        <w:rPr>
          <w:rFonts w:ascii="Times New Roman" w:eastAsia="宋体" w:hAnsi="Times New Roman" w:cs="Times New Roman"/>
          <w:bCs/>
          <w:sz w:val="22"/>
        </w:rPr>
        <w:t xml:space="preserve"> </w:t>
      </w:r>
      <w:r w:rsidR="00AB51B6" w:rsidRPr="005465F5">
        <w:rPr>
          <w:rFonts w:ascii="Times New Roman" w:eastAsia="宋体" w:hAnsi="Times New Roman" w:cs="Times New Roman"/>
          <w:bCs/>
          <w:sz w:val="22"/>
        </w:rPr>
        <w:t xml:space="preserve">smoking </w:t>
      </w:r>
      <w:r w:rsidR="000A74E0" w:rsidRPr="005465F5">
        <w:rPr>
          <w:rFonts w:ascii="Times New Roman" w:eastAsia="宋体" w:hAnsi="Times New Roman" w:cs="Times New Roman"/>
          <w:bCs/>
          <w:sz w:val="22"/>
        </w:rPr>
        <w:t>a</w:t>
      </w:r>
      <w:r w:rsidRPr="005465F5">
        <w:rPr>
          <w:rFonts w:ascii="Times New Roman" w:eastAsia="宋体" w:hAnsi="Times New Roman" w:cs="Times New Roman"/>
          <w:bCs/>
          <w:sz w:val="22"/>
        </w:rPr>
        <w:t>nd drinking status.</w:t>
      </w:r>
    </w:p>
    <w:sectPr w:rsidR="00DB5BE4" w:rsidRPr="005465F5" w:rsidSect="00976D73">
      <w:pgSz w:w="16838" w:h="11906" w:orient="landscape"/>
      <w:pgMar w:top="284" w:right="1103" w:bottom="142" w:left="99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76CA" w:rsidRDefault="008476CA" w:rsidP="008B568B">
      <w:r>
        <w:separator/>
      </w:r>
    </w:p>
  </w:endnote>
  <w:endnote w:type="continuationSeparator" w:id="1">
    <w:p w:rsidR="008476CA" w:rsidRDefault="008476CA" w:rsidP="008B56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76CA" w:rsidRDefault="008476CA" w:rsidP="008B568B">
      <w:r>
        <w:separator/>
      </w:r>
    </w:p>
  </w:footnote>
  <w:footnote w:type="continuationSeparator" w:id="1">
    <w:p w:rsidR="008476CA" w:rsidRDefault="008476CA" w:rsidP="008B56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568B"/>
    <w:rsid w:val="0000093B"/>
    <w:rsid w:val="0000174B"/>
    <w:rsid w:val="00056234"/>
    <w:rsid w:val="00094A21"/>
    <w:rsid w:val="000A74E0"/>
    <w:rsid w:val="000C7A10"/>
    <w:rsid w:val="000F0227"/>
    <w:rsid w:val="00130E00"/>
    <w:rsid w:val="00176B29"/>
    <w:rsid w:val="00181D6A"/>
    <w:rsid w:val="00207248"/>
    <w:rsid w:val="00216624"/>
    <w:rsid w:val="0023476A"/>
    <w:rsid w:val="0023702C"/>
    <w:rsid w:val="00244959"/>
    <w:rsid w:val="00270208"/>
    <w:rsid w:val="00275957"/>
    <w:rsid w:val="00285BB1"/>
    <w:rsid w:val="002B2516"/>
    <w:rsid w:val="002E010F"/>
    <w:rsid w:val="002F107E"/>
    <w:rsid w:val="002F2E3E"/>
    <w:rsid w:val="00342477"/>
    <w:rsid w:val="003560EE"/>
    <w:rsid w:val="00356278"/>
    <w:rsid w:val="003B0E0C"/>
    <w:rsid w:val="003D669D"/>
    <w:rsid w:val="003F17D5"/>
    <w:rsid w:val="0042074D"/>
    <w:rsid w:val="00421743"/>
    <w:rsid w:val="00437DEA"/>
    <w:rsid w:val="00445476"/>
    <w:rsid w:val="00455D2B"/>
    <w:rsid w:val="004C034B"/>
    <w:rsid w:val="005465F5"/>
    <w:rsid w:val="00547205"/>
    <w:rsid w:val="00556538"/>
    <w:rsid w:val="00564651"/>
    <w:rsid w:val="005F7B4C"/>
    <w:rsid w:val="0063220C"/>
    <w:rsid w:val="00655668"/>
    <w:rsid w:val="00656F94"/>
    <w:rsid w:val="00662F1F"/>
    <w:rsid w:val="0067117F"/>
    <w:rsid w:val="00677734"/>
    <w:rsid w:val="00690F17"/>
    <w:rsid w:val="00695887"/>
    <w:rsid w:val="00697935"/>
    <w:rsid w:val="006A2610"/>
    <w:rsid w:val="006F49F1"/>
    <w:rsid w:val="006F5ACC"/>
    <w:rsid w:val="00773BAA"/>
    <w:rsid w:val="00781CBB"/>
    <w:rsid w:val="00784512"/>
    <w:rsid w:val="00785070"/>
    <w:rsid w:val="007941A5"/>
    <w:rsid w:val="007B2D24"/>
    <w:rsid w:val="007C2DAE"/>
    <w:rsid w:val="007F4981"/>
    <w:rsid w:val="008314EC"/>
    <w:rsid w:val="00837B6A"/>
    <w:rsid w:val="00841C95"/>
    <w:rsid w:val="00843362"/>
    <w:rsid w:val="008476CA"/>
    <w:rsid w:val="008560B3"/>
    <w:rsid w:val="00872CE4"/>
    <w:rsid w:val="008B568B"/>
    <w:rsid w:val="008D4BC2"/>
    <w:rsid w:val="008D4EBB"/>
    <w:rsid w:val="008F14B3"/>
    <w:rsid w:val="0093057F"/>
    <w:rsid w:val="00953483"/>
    <w:rsid w:val="00960F14"/>
    <w:rsid w:val="00976D73"/>
    <w:rsid w:val="009F1C82"/>
    <w:rsid w:val="00A063FC"/>
    <w:rsid w:val="00A314BE"/>
    <w:rsid w:val="00A77C55"/>
    <w:rsid w:val="00A83610"/>
    <w:rsid w:val="00AB153F"/>
    <w:rsid w:val="00AB51B6"/>
    <w:rsid w:val="00B157F1"/>
    <w:rsid w:val="00B3491E"/>
    <w:rsid w:val="00B92616"/>
    <w:rsid w:val="00BB19F5"/>
    <w:rsid w:val="00C01175"/>
    <w:rsid w:val="00C01CB1"/>
    <w:rsid w:val="00C07371"/>
    <w:rsid w:val="00C156C3"/>
    <w:rsid w:val="00C27B42"/>
    <w:rsid w:val="00C350E9"/>
    <w:rsid w:val="00C42A5B"/>
    <w:rsid w:val="00C65E3F"/>
    <w:rsid w:val="00C96FAA"/>
    <w:rsid w:val="00CA1611"/>
    <w:rsid w:val="00CD0C60"/>
    <w:rsid w:val="00D227ED"/>
    <w:rsid w:val="00D61CCB"/>
    <w:rsid w:val="00DB5BE4"/>
    <w:rsid w:val="00DF2351"/>
    <w:rsid w:val="00E140A0"/>
    <w:rsid w:val="00E15A0C"/>
    <w:rsid w:val="00E26334"/>
    <w:rsid w:val="00E579EF"/>
    <w:rsid w:val="00E80399"/>
    <w:rsid w:val="00EC605D"/>
    <w:rsid w:val="00F05024"/>
    <w:rsid w:val="00F26976"/>
    <w:rsid w:val="00F52C20"/>
    <w:rsid w:val="00F71A05"/>
    <w:rsid w:val="00F71A16"/>
    <w:rsid w:val="00FA10ED"/>
    <w:rsid w:val="00FB1412"/>
    <w:rsid w:val="00FF3D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61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5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568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5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568B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E010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2E010F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9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383</Words>
  <Characters>2184</Characters>
  <Application>Microsoft Office Word</Application>
  <DocSecurity>0</DocSecurity>
  <Lines>18</Lines>
  <Paragraphs>5</Paragraphs>
  <ScaleCrop>false</ScaleCrop>
  <Company>Ghost Win7 SP1快速装机版  V2014/06/18</Company>
  <LinksUpToDate>false</LinksUpToDate>
  <CharactersWithSpaces>2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技术</dc:creator>
  <cp:lastModifiedBy>深度技术</cp:lastModifiedBy>
  <cp:revision>54</cp:revision>
  <dcterms:created xsi:type="dcterms:W3CDTF">2015-12-26T13:57:00Z</dcterms:created>
  <dcterms:modified xsi:type="dcterms:W3CDTF">2016-08-27T04:02:00Z</dcterms:modified>
</cp:coreProperties>
</file>